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S1 Table: Primer sequences and annealing temperature 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9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1496"/>
        <w:gridCol w:w="1544"/>
        <w:gridCol w:w="4323"/>
      </w:tblGrid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nealing temperature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agment  length</w:t>
            </w:r>
          </w:p>
        </w:tc>
        <w:tc>
          <w:tcPr>
            <w:tcW w:w="4323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>Primer Sequence (5’-3’)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lang w:val="en-US"/>
              </w:rPr>
              <w:t>HN</w:t>
            </w:r>
            <w:r>
              <w:rPr/>
              <w:t xml:space="preserve">F-1α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3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TCTAAGCTGAGCCAGCTGCAGACG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NF-1α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3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CTGAGGTTCTCCGGCTCTTTCAGA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HNF-1β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49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GAGGGAGGTGGTTGATGT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NF-1β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49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GTCGTAGGCCTGGTACAAA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HNF-3α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03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CCTACTCCTACATCTCGCTCATC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NF-3α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49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GGCTGCTTCTCACACTTGA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HNF-3β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42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GCAGCAACATCATCACAGC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NF-3β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42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GCCTTAAGTGTGGTGGCTA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HNF-3γ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42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ACTCATGCCAAACCACCTT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NF-3γ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42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GATGTGGCACTGTTTCCTT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HNF-4α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5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4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CCTGCCTCAAAGCCATCAT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NF-4α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5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4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ACCCTCCAAGCAGCATCTC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HNF-6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9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GGACTTCCCCACTATGCTCA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NF-6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9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CCACCTCTTTGGTATTGATCTC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COUP-TFI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3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CAGGAACTGTCCCATCGAC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OUP-TFI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3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TGTTCTCGATGCCCATGAT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C/EBP-α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center" w:pos="1065" w:leader="none"/>
              </w:tabs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38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CCAAGAAGTCGGTGGATAA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/EBP-α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center" w:pos="1065" w:leader="none"/>
              </w:tabs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38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CTTGACCAAGGAGCTCTCA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C/EBP-β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63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CTTGACCAAGGAGCTCTCA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/EBP-β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63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GAAACGGAAAAGGTTCTCA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C/EBP-δ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0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GTTGAGTGTGGCCTTCTCG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/EBP-δ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0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GCCATATTGTTCCGCTC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C/EBP-γ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8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GGGGAAAATGGAAGGTCAT</w:t>
            </w:r>
          </w:p>
        </w:tc>
      </w:tr>
      <w:tr>
        <w:trPr>
          <w:trHeight w:val="15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/EBP-γ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8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ACAAACAAGGGGGAAAAGC</w:t>
            </w:r>
          </w:p>
        </w:tc>
      </w:tr>
      <w:tr>
        <w:trPr>
          <w:trHeight w:val="290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C/EBP-δ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7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CGACCTCTTCAACAGCAAT</w:t>
            </w:r>
          </w:p>
        </w:tc>
      </w:tr>
      <w:tr>
        <w:trPr>
          <w:trHeight w:val="304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C/EBP-δ rev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7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TTCTGCTGCATCTCCTGGT</w:t>
            </w:r>
          </w:p>
        </w:tc>
      </w:tr>
      <w:tr>
        <w:trPr>
          <w:trHeight w:val="224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DP fwd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90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ACTCCAGACTCTGCAAACAGC</w:t>
            </w:r>
          </w:p>
        </w:tc>
      </w:tr>
      <w:tr>
        <w:trPr>
          <w:trHeight w:val="232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CDP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90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ACTCTACTTCTAGGCTGGATCG</w:t>
            </w:r>
          </w:p>
        </w:tc>
      </w:tr>
      <w:tr>
        <w:trPr>
          <w:trHeight w:val="290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β-2-Microglobulin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3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TGACCGTGATCTTTCTGGTG</w:t>
            </w:r>
          </w:p>
        </w:tc>
      </w:tr>
      <w:tr>
        <w:trPr>
          <w:trHeight w:val="304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β-2-Microglobulin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3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GTGTGAGCCAGGATGTAGAA</w:t>
            </w:r>
          </w:p>
        </w:tc>
      </w:tr>
      <w:tr>
        <w:trPr>
          <w:trHeight w:val="228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18S rRNA fwd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1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CGACCAGAGCGAAAGCAT</w:t>
            </w:r>
          </w:p>
        </w:tc>
      </w:tr>
      <w:tr>
        <w:trPr>
          <w:trHeight w:val="232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18S rRNA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1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GACATCTAAGGGCATCACAGAC</w:t>
            </w:r>
          </w:p>
        </w:tc>
      </w:tr>
      <w:tr>
        <w:trPr>
          <w:trHeight w:val="236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28S rRNA fwd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0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GTGAAGAGACATGAGAGGTGTAG</w:t>
            </w:r>
          </w:p>
        </w:tc>
      </w:tr>
      <w:tr>
        <w:trPr>
          <w:trHeight w:val="241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28S rRNA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0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AGGTTTCTGTCCTCCCTGA</w:t>
            </w:r>
          </w:p>
        </w:tc>
      </w:tr>
      <w:tr>
        <w:trPr>
          <w:trHeight w:val="258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Glc-6-P fwd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9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GCTCCGTGCCTCTGATAAA</w:t>
            </w:r>
          </w:p>
        </w:tc>
      </w:tr>
      <w:tr>
        <w:trPr>
          <w:trHeight w:val="248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Glc-6-P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9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TCCAAGTGCGAAACCAAAC</w:t>
            </w:r>
          </w:p>
        </w:tc>
      </w:tr>
      <w:tr>
        <w:trPr>
          <w:trHeight w:val="252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Albumin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5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TGAACCGTCTGTGTGTGCT</w:t>
            </w:r>
          </w:p>
        </w:tc>
      </w:tr>
      <w:tr>
        <w:trPr>
          <w:trHeight w:val="256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lbumin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5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AAGTCACCCATCACCGTCT</w:t>
            </w:r>
          </w:p>
        </w:tc>
      </w:tr>
      <w:tr>
        <w:trPr>
          <w:trHeight w:val="260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GAPDH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9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TGATGCTGGTGCTGAGTATGTC</w:t>
            </w:r>
          </w:p>
        </w:tc>
      </w:tr>
      <w:tr>
        <w:trPr>
          <w:trHeight w:val="278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GAPDH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9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GTCTTCTGAGTGGCAGTGATG</w:t>
            </w:r>
          </w:p>
        </w:tc>
      </w:tr>
      <w:tr>
        <w:trPr>
          <w:trHeight w:val="268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OTC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5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CAGCTACTCCAAAGGGTTATG</w:t>
            </w:r>
          </w:p>
        </w:tc>
      </w:tr>
      <w:tr>
        <w:trPr>
          <w:trHeight w:val="272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OTC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0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5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TCTGCCTCTGGGAACACTAAT</w:t>
            </w:r>
          </w:p>
        </w:tc>
      </w:tr>
      <w:tr>
        <w:trPr>
          <w:trHeight w:val="276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EPCK fwd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9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GGAAGTGAGGAAGTTTGTGGA</w:t>
            </w:r>
          </w:p>
        </w:tc>
      </w:tr>
      <w:tr>
        <w:trPr>
          <w:trHeight w:val="269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PEPCK rev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9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AATGGGATGACATACATGGTG</w:t>
            </w:r>
          </w:p>
        </w:tc>
      </w:tr>
      <w:tr>
        <w:trPr>
          <w:trHeight w:val="127" w:hRule="atLeast"/>
        </w:trPr>
        <w:tc>
          <w:tcPr>
            <w:tcW w:w="261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Glc-6P-DH fwd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7°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8 bp</w:t>
            </w:r>
          </w:p>
        </w:tc>
        <w:tc>
          <w:tcPr>
            <w:tcW w:w="4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CTACCCGAAGACACCTTCATT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ps">
    <w:name w:val="hps"/>
    <w:qFormat/>
    <w:rPr/>
  </w:style>
  <w:style w:type="character" w:styleId="KopfzeileZchn">
    <w:name w:val="Kopfzeile Zchn"/>
    <w:qFormat/>
    <w:rPr>
      <w:rFonts w:eastAsia="Calibri"/>
      <w:sz w:val="24"/>
      <w:szCs w:val="24"/>
    </w:rPr>
  </w:style>
  <w:style w:type="character" w:styleId="FuzeileZchn">
    <w:name w:val="Fußzeile Zchn"/>
    <w:qFormat/>
    <w:rPr>
      <w:rFonts w:eastAsia="Calibri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10:18:00Z</dcterms:created>
  <dc:creator>schoppme</dc:creator>
  <dc:description/>
  <cp:keywords/>
  <dc:language>en-US</dc:language>
  <cp:lastModifiedBy>Schoppmeier, Frauke</cp:lastModifiedBy>
  <dcterms:modified xsi:type="dcterms:W3CDTF">2015-03-24T10:38:00Z</dcterms:modified>
  <cp:revision>4</cp:revision>
  <dc:subject/>
  <dc:title>Supplementary Table 1: Primer sequences and annealing temperature</dc:title>
</cp:coreProperties>
</file>